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D259FF" w14:textId="467E2A3C" w:rsidR="00F50FB2" w:rsidRPr="00BF64D1" w:rsidRDefault="00F50FB2" w:rsidP="00F50FB2">
      <w:pPr>
        <w:spacing w:after="0" w:line="480" w:lineRule="auto"/>
        <w:rPr>
          <w:rFonts w:ascii="Times New Roman" w:hAnsi="Times New Roman" w:cs="Times New Roman"/>
          <w:color w:val="000000"/>
          <w:szCs w:val="20"/>
          <w:shd w:val="clear" w:color="auto" w:fill="FFFFFF"/>
        </w:rPr>
      </w:pPr>
      <w:bookmarkStart w:id="0" w:name="_GoBack"/>
      <w:bookmarkEnd w:id="0"/>
      <w:r w:rsidRPr="0096254F">
        <w:rPr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>S</w:t>
      </w:r>
      <w:r w:rsidRPr="0096254F">
        <w:rPr>
          <w:rFonts w:ascii="Times New Roman" w:hAnsi="Times New Roman" w:cs="Times New Roman" w:hint="eastAsia"/>
          <w:b/>
          <w:bCs/>
          <w:color w:val="000000"/>
          <w:szCs w:val="20"/>
          <w:shd w:val="clear" w:color="auto" w:fill="FFFFFF"/>
        </w:rPr>
        <w:t xml:space="preserve">upplementary </w:t>
      </w:r>
      <w:r w:rsidRPr="0096254F">
        <w:rPr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>Table 1.</w:t>
      </w:r>
      <w:r w:rsidRPr="00BF64D1">
        <w:rPr>
          <w:rFonts w:ascii="Times New Roman" w:hAnsi="Times New Roman" w:cs="Times New Roman"/>
          <w:color w:val="000000"/>
          <w:szCs w:val="20"/>
          <w:shd w:val="clear" w:color="auto" w:fill="FFFFFF"/>
        </w:rPr>
        <w:t xml:space="preserve"> List of surgeries </w:t>
      </w:r>
      <w:r w:rsidR="00F30C46">
        <w:rPr>
          <w:rFonts w:ascii="Times New Roman" w:hAnsi="Times New Roman" w:cs="Times New Roman"/>
          <w:color w:val="000000"/>
          <w:szCs w:val="20"/>
          <w:shd w:val="clear" w:color="auto" w:fill="FFFFFF"/>
        </w:rPr>
        <w:t>and</w:t>
      </w:r>
      <w:r w:rsidRPr="00BF64D1">
        <w:rPr>
          <w:rFonts w:ascii="Times New Roman" w:hAnsi="Times New Roman" w:cs="Times New Roman"/>
          <w:color w:val="000000"/>
          <w:szCs w:val="20"/>
          <w:shd w:val="clear" w:color="auto" w:fill="FFFFFF"/>
        </w:rPr>
        <w:t xml:space="preserve"> </w:t>
      </w:r>
      <w:r w:rsidR="000E0525" w:rsidRPr="00BF64D1">
        <w:rPr>
          <w:rFonts w:ascii="Times New Roman" w:hAnsi="Times New Roman" w:cs="Times New Roman"/>
          <w:color w:val="000000"/>
          <w:szCs w:val="20"/>
          <w:shd w:val="clear" w:color="auto" w:fill="FFFFFF"/>
        </w:rPr>
        <w:t>chemotherap</w:t>
      </w:r>
      <w:r w:rsidR="000E0525">
        <w:rPr>
          <w:rFonts w:ascii="Times New Roman" w:hAnsi="Times New Roman" w:cs="Times New Roman"/>
          <w:color w:val="000000"/>
          <w:szCs w:val="20"/>
          <w:shd w:val="clear" w:color="auto" w:fill="FFFFFF"/>
        </w:rPr>
        <w:t>ies</w:t>
      </w:r>
      <w:r w:rsidR="000E0525" w:rsidRPr="00BF64D1">
        <w:rPr>
          <w:rFonts w:ascii="Times New Roman" w:hAnsi="Times New Roman" w:cs="Times New Roman"/>
          <w:color w:val="000000"/>
          <w:szCs w:val="20"/>
          <w:shd w:val="clear" w:color="auto" w:fill="FFFFFF"/>
        </w:rPr>
        <w:t xml:space="preserve"> </w:t>
      </w:r>
      <w:r w:rsidRPr="00BF64D1">
        <w:rPr>
          <w:rFonts w:ascii="Times New Roman" w:hAnsi="Times New Roman" w:cs="Times New Roman"/>
          <w:color w:val="000000"/>
          <w:szCs w:val="20"/>
          <w:shd w:val="clear" w:color="auto" w:fill="FFFFFF"/>
        </w:rPr>
        <w:t>included in this study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8"/>
        <w:gridCol w:w="6007"/>
      </w:tblGrid>
      <w:tr w:rsidR="00F50FB2" w:rsidRPr="00BF64D1" w14:paraId="11A06BC6" w14:textId="77777777" w:rsidTr="007A4291">
        <w:trPr>
          <w:trHeight w:val="56"/>
        </w:trPr>
        <w:tc>
          <w:tcPr>
            <w:tcW w:w="782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D3779B" w14:textId="77777777" w:rsidR="00F50FB2" w:rsidRPr="00BF64D1" w:rsidRDefault="00F50FB2" w:rsidP="007A4291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emotherapy</w:t>
            </w:r>
          </w:p>
        </w:tc>
      </w:tr>
      <w:tr w:rsidR="00F50FB2" w:rsidRPr="00BF64D1" w14:paraId="4A9C8EB0" w14:textId="77777777" w:rsidTr="007A4291">
        <w:trPr>
          <w:trHeight w:val="56"/>
        </w:trPr>
        <w:tc>
          <w:tcPr>
            <w:tcW w:w="1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534526" w14:textId="77777777" w:rsidR="00F50FB2" w:rsidRPr="00BF64D1" w:rsidRDefault="00F50FB2" w:rsidP="007A4291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ocedure Code</w:t>
            </w:r>
          </w:p>
        </w:tc>
        <w:tc>
          <w:tcPr>
            <w:tcW w:w="6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90A1D0" w14:textId="77777777" w:rsidR="00F50FB2" w:rsidRPr="00BF64D1" w:rsidRDefault="00F50FB2" w:rsidP="007A4291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dicine</w:t>
            </w:r>
          </w:p>
        </w:tc>
      </w:tr>
      <w:tr w:rsidR="00F50FB2" w:rsidRPr="00BF64D1" w14:paraId="69FF0E2C" w14:textId="77777777" w:rsidTr="007A4291">
        <w:trPr>
          <w:trHeight w:val="56"/>
        </w:trPr>
        <w:tc>
          <w:tcPr>
            <w:tcW w:w="1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1AE5E1" w14:textId="77777777" w:rsidR="00F50FB2" w:rsidRPr="00BF64D1" w:rsidRDefault="00F50FB2" w:rsidP="007A4291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64901BIJ</w:t>
            </w:r>
          </w:p>
          <w:p w14:paraId="69F1D0D0" w14:textId="77777777" w:rsidR="00F50FB2" w:rsidRPr="00BF64D1" w:rsidRDefault="00F50FB2" w:rsidP="007A4291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64930BIJ</w:t>
            </w:r>
          </w:p>
        </w:tc>
        <w:tc>
          <w:tcPr>
            <w:tcW w:w="6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E4A0F0" w14:textId="77777777" w:rsidR="00F50FB2" w:rsidRPr="00BF64D1" w:rsidRDefault="00F50FB2" w:rsidP="007A4291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Gemcitabine HCl 1000 mg</w:t>
            </w:r>
          </w:p>
        </w:tc>
      </w:tr>
      <w:tr w:rsidR="00F50FB2" w:rsidRPr="00BF64D1" w14:paraId="1B3DE8B2" w14:textId="77777777" w:rsidTr="007A4291">
        <w:trPr>
          <w:trHeight w:val="56"/>
        </w:trPr>
        <w:tc>
          <w:tcPr>
            <w:tcW w:w="1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CF98E7" w14:textId="77777777" w:rsidR="00F50FB2" w:rsidRPr="00BF64D1" w:rsidRDefault="00F50FB2" w:rsidP="007A4291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64902BIJ</w:t>
            </w:r>
          </w:p>
          <w:p w14:paraId="4F29DDD6" w14:textId="77777777" w:rsidR="00F50FB2" w:rsidRPr="00BF64D1" w:rsidRDefault="00F50FB2" w:rsidP="007A4291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64931BIJ</w:t>
            </w:r>
          </w:p>
        </w:tc>
        <w:tc>
          <w:tcPr>
            <w:tcW w:w="6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3047C4" w14:textId="77777777" w:rsidR="00F50FB2" w:rsidRPr="00BF64D1" w:rsidRDefault="00F50FB2" w:rsidP="007A4291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Gemcitabine HCl 200 mg</w:t>
            </w:r>
          </w:p>
        </w:tc>
      </w:tr>
      <w:tr w:rsidR="00F50FB2" w:rsidRPr="00BF64D1" w14:paraId="6D22F6FF" w14:textId="77777777" w:rsidTr="007A4291">
        <w:trPr>
          <w:trHeight w:val="56"/>
        </w:trPr>
        <w:tc>
          <w:tcPr>
            <w:tcW w:w="1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14BAE0" w14:textId="77777777" w:rsidR="00F50FB2" w:rsidRPr="00BF64D1" w:rsidRDefault="00F50FB2" w:rsidP="007A4291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64903BIJ</w:t>
            </w:r>
          </w:p>
          <w:p w14:paraId="0351DE6C" w14:textId="77777777" w:rsidR="00F50FB2" w:rsidRPr="00BF64D1" w:rsidRDefault="00F50FB2" w:rsidP="007A4291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64932BIJ</w:t>
            </w:r>
          </w:p>
        </w:tc>
        <w:tc>
          <w:tcPr>
            <w:tcW w:w="6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CE8DCD" w14:textId="77777777" w:rsidR="00F50FB2" w:rsidRPr="00BF64D1" w:rsidRDefault="00F50FB2" w:rsidP="007A4291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Gemcitabine HCl 2280 mg</w:t>
            </w:r>
          </w:p>
        </w:tc>
      </w:tr>
      <w:tr w:rsidR="00F50FB2" w:rsidRPr="00BF64D1" w14:paraId="49EDBB59" w14:textId="77777777" w:rsidTr="007A4291">
        <w:trPr>
          <w:trHeight w:val="56"/>
        </w:trPr>
        <w:tc>
          <w:tcPr>
            <w:tcW w:w="1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6A796A" w14:textId="77777777" w:rsidR="00F50FB2" w:rsidRPr="00BF64D1" w:rsidRDefault="00F50FB2" w:rsidP="007A4291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61401BIJ</w:t>
            </w:r>
          </w:p>
          <w:p w14:paraId="1CC0BD30" w14:textId="77777777" w:rsidR="00F50FB2" w:rsidRPr="00BF64D1" w:rsidRDefault="00F50FB2" w:rsidP="007A4291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61430BIJ</w:t>
            </w:r>
          </w:p>
        </w:tc>
        <w:tc>
          <w:tcPr>
            <w:tcW w:w="6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26A0A6" w14:textId="77777777" w:rsidR="00F50FB2" w:rsidRPr="00BF64D1" w:rsidRDefault="00F50FB2" w:rsidP="007A4291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Fluorouracil 250 mg</w:t>
            </w:r>
          </w:p>
        </w:tc>
      </w:tr>
      <w:tr w:rsidR="00F50FB2" w:rsidRPr="00BF64D1" w14:paraId="592E8552" w14:textId="77777777" w:rsidTr="007A4291">
        <w:trPr>
          <w:trHeight w:val="56"/>
        </w:trPr>
        <w:tc>
          <w:tcPr>
            <w:tcW w:w="1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392444" w14:textId="77777777" w:rsidR="00F50FB2" w:rsidRPr="00BF64D1" w:rsidRDefault="00F50FB2" w:rsidP="007A4291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61402BIJ</w:t>
            </w:r>
          </w:p>
          <w:p w14:paraId="6B3123DC" w14:textId="77777777" w:rsidR="00F50FB2" w:rsidRPr="00BF64D1" w:rsidRDefault="00F50FB2" w:rsidP="007A4291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03701BIJ</w:t>
            </w:r>
          </w:p>
        </w:tc>
        <w:tc>
          <w:tcPr>
            <w:tcW w:w="6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39A2FC" w14:textId="77777777" w:rsidR="00F50FB2" w:rsidRPr="00BF64D1" w:rsidRDefault="00F50FB2" w:rsidP="007A4291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Fluorouracil 500 mg</w:t>
            </w:r>
          </w:p>
        </w:tc>
      </w:tr>
      <w:tr w:rsidR="00F50FB2" w:rsidRPr="00BF64D1" w14:paraId="4A7A5044" w14:textId="77777777" w:rsidTr="007A4291">
        <w:trPr>
          <w:trHeight w:val="56"/>
        </w:trPr>
        <w:tc>
          <w:tcPr>
            <w:tcW w:w="782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BD8A94" w14:textId="77777777" w:rsidR="00F50FB2" w:rsidRPr="00BF64D1" w:rsidRDefault="00F50FB2" w:rsidP="007A4291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rgical surgery</w:t>
            </w:r>
          </w:p>
        </w:tc>
      </w:tr>
      <w:tr w:rsidR="00F50FB2" w:rsidRPr="00BF64D1" w14:paraId="6FA3CC41" w14:textId="77777777" w:rsidTr="007A4291">
        <w:trPr>
          <w:trHeight w:val="56"/>
        </w:trPr>
        <w:tc>
          <w:tcPr>
            <w:tcW w:w="1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662E3F" w14:textId="77777777" w:rsidR="00F50FB2" w:rsidRPr="00BF64D1" w:rsidRDefault="00F50FB2" w:rsidP="007A4291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ocedure Code</w:t>
            </w:r>
          </w:p>
        </w:tc>
        <w:tc>
          <w:tcPr>
            <w:tcW w:w="6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091627" w14:textId="77777777" w:rsidR="00F50FB2" w:rsidRPr="00BF64D1" w:rsidRDefault="00F50FB2" w:rsidP="007A4291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ype of surgery</w:t>
            </w:r>
          </w:p>
        </w:tc>
      </w:tr>
      <w:tr w:rsidR="00F50FB2" w:rsidRPr="00BF64D1" w14:paraId="6AEC3807" w14:textId="77777777" w:rsidTr="007A4291">
        <w:trPr>
          <w:trHeight w:val="56"/>
        </w:trPr>
        <w:tc>
          <w:tcPr>
            <w:tcW w:w="1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DFBDA4" w14:textId="77777777" w:rsidR="00F50FB2" w:rsidRPr="00BF64D1" w:rsidRDefault="00F50FB2" w:rsidP="007A4291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Q7565</w:t>
            </w:r>
          </w:p>
        </w:tc>
        <w:tc>
          <w:tcPr>
            <w:tcW w:w="6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7B294D" w14:textId="3441BE20" w:rsidR="00F50FB2" w:rsidRPr="00BF64D1" w:rsidRDefault="00F50FB2" w:rsidP="007A4291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Distal </w:t>
            </w:r>
            <w:r w:rsidR="009440A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ancreatectomy</w:t>
            </w:r>
          </w:p>
        </w:tc>
      </w:tr>
      <w:tr w:rsidR="00F50FB2" w:rsidRPr="00BF64D1" w14:paraId="665CB9FC" w14:textId="77777777" w:rsidTr="007A4291">
        <w:trPr>
          <w:trHeight w:val="56"/>
        </w:trPr>
        <w:tc>
          <w:tcPr>
            <w:tcW w:w="1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2E4235" w14:textId="77777777" w:rsidR="00F50FB2" w:rsidRPr="00BF64D1" w:rsidRDefault="00F50FB2" w:rsidP="007A4291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Q7567</w:t>
            </w:r>
          </w:p>
        </w:tc>
        <w:tc>
          <w:tcPr>
            <w:tcW w:w="6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AEA0D4" w14:textId="15A5E7BF" w:rsidR="00F50FB2" w:rsidRPr="00BF64D1" w:rsidRDefault="00F50FB2" w:rsidP="007A4291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Spleen-</w:t>
            </w:r>
            <w:r w:rsidR="009440A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reserving </w:t>
            </w:r>
            <w:r w:rsidR="009440A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istal </w:t>
            </w:r>
            <w:r w:rsidR="009440A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ancreatectomy</w:t>
            </w:r>
          </w:p>
        </w:tc>
      </w:tr>
      <w:tr w:rsidR="00F50FB2" w:rsidRPr="00BF64D1" w14:paraId="45A9AD22" w14:textId="77777777" w:rsidTr="007A4291">
        <w:trPr>
          <w:trHeight w:val="56"/>
        </w:trPr>
        <w:tc>
          <w:tcPr>
            <w:tcW w:w="1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57E8A5" w14:textId="77777777" w:rsidR="00F50FB2" w:rsidRPr="00BF64D1" w:rsidRDefault="00F50FB2" w:rsidP="007A4291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Q7563</w:t>
            </w:r>
          </w:p>
        </w:tc>
        <w:tc>
          <w:tcPr>
            <w:tcW w:w="6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84AB3A" w14:textId="18B83F24" w:rsidR="00F50FB2" w:rsidRPr="00BF64D1" w:rsidRDefault="00F50FB2" w:rsidP="007A4291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Subtotal </w:t>
            </w:r>
            <w:r w:rsidR="009440A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ancreatectomy</w:t>
            </w:r>
          </w:p>
        </w:tc>
      </w:tr>
      <w:tr w:rsidR="00F50FB2" w:rsidRPr="00BF64D1" w14:paraId="44180DDF" w14:textId="77777777" w:rsidTr="007A4291">
        <w:trPr>
          <w:trHeight w:val="56"/>
        </w:trPr>
        <w:tc>
          <w:tcPr>
            <w:tcW w:w="1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63BBC2" w14:textId="77777777" w:rsidR="00F50FB2" w:rsidRPr="00BF64D1" w:rsidRDefault="00F50FB2" w:rsidP="007A4291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Q7571</w:t>
            </w:r>
          </w:p>
        </w:tc>
        <w:tc>
          <w:tcPr>
            <w:tcW w:w="6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26C31E" w14:textId="6F5AF6C2" w:rsidR="00F50FB2" w:rsidRPr="00BF64D1" w:rsidRDefault="00F50FB2" w:rsidP="007A4291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Pancreaticoduodenectomy (Whipple’s </w:t>
            </w:r>
            <w:r w:rsidR="009440A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peration)</w:t>
            </w:r>
          </w:p>
        </w:tc>
      </w:tr>
      <w:tr w:rsidR="00F50FB2" w:rsidRPr="00BF64D1" w14:paraId="71FB36A3" w14:textId="77777777" w:rsidTr="007A4291">
        <w:trPr>
          <w:trHeight w:val="56"/>
        </w:trPr>
        <w:tc>
          <w:tcPr>
            <w:tcW w:w="1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D8F1C9" w14:textId="77777777" w:rsidR="00F50FB2" w:rsidRPr="00BF64D1" w:rsidRDefault="00F50FB2" w:rsidP="007A4291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Q7572</w:t>
            </w:r>
          </w:p>
        </w:tc>
        <w:tc>
          <w:tcPr>
            <w:tcW w:w="6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C09AB0" w14:textId="53536C83" w:rsidR="00F50FB2" w:rsidRPr="00BF64D1" w:rsidRDefault="00F50FB2" w:rsidP="007A4291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Pancreaticoduodenectomy (Pylorus-</w:t>
            </w:r>
            <w:r w:rsidR="009440A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reserving </w:t>
            </w:r>
            <w:r w:rsidR="009440A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peration)</w:t>
            </w:r>
          </w:p>
        </w:tc>
      </w:tr>
      <w:tr w:rsidR="00F50FB2" w:rsidRPr="00BF64D1" w14:paraId="1189DBC3" w14:textId="77777777" w:rsidTr="007A4291">
        <w:trPr>
          <w:trHeight w:val="56"/>
        </w:trPr>
        <w:tc>
          <w:tcPr>
            <w:tcW w:w="1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6C1036" w14:textId="77777777" w:rsidR="00F50FB2" w:rsidRPr="00BF64D1" w:rsidRDefault="00F50FB2" w:rsidP="007A4291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Q7562</w:t>
            </w:r>
          </w:p>
        </w:tc>
        <w:tc>
          <w:tcPr>
            <w:tcW w:w="6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B6D157" w14:textId="77777777" w:rsidR="00F50FB2" w:rsidRPr="00BF64D1" w:rsidRDefault="00F50FB2" w:rsidP="007A4291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Duodenum-preserving pancreatic head resection</w:t>
            </w:r>
          </w:p>
        </w:tc>
      </w:tr>
      <w:tr w:rsidR="00F50FB2" w:rsidRPr="00BF64D1" w14:paraId="70B0AC71" w14:textId="77777777" w:rsidTr="007A4291">
        <w:trPr>
          <w:trHeight w:val="56"/>
        </w:trPr>
        <w:tc>
          <w:tcPr>
            <w:tcW w:w="1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C0838E" w14:textId="77777777" w:rsidR="00F50FB2" w:rsidRPr="00BF64D1" w:rsidRDefault="00F50FB2" w:rsidP="007A4291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Q7561</w:t>
            </w:r>
          </w:p>
        </w:tc>
        <w:tc>
          <w:tcPr>
            <w:tcW w:w="6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83D5E0" w14:textId="77777777" w:rsidR="00F50FB2" w:rsidRPr="00BF64D1" w:rsidRDefault="00F50FB2" w:rsidP="007A4291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Total pancreatectomy</w:t>
            </w:r>
          </w:p>
        </w:tc>
      </w:tr>
      <w:tr w:rsidR="00F50FB2" w:rsidRPr="00BF64D1" w14:paraId="18221A72" w14:textId="77777777" w:rsidTr="007A4291">
        <w:trPr>
          <w:trHeight w:val="56"/>
        </w:trPr>
        <w:tc>
          <w:tcPr>
            <w:tcW w:w="1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D4627D" w14:textId="77777777" w:rsidR="00F50FB2" w:rsidRPr="00BF64D1" w:rsidRDefault="00F50FB2" w:rsidP="007A4291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QZ964</w:t>
            </w:r>
          </w:p>
        </w:tc>
        <w:tc>
          <w:tcPr>
            <w:tcW w:w="6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D31D91" w14:textId="77777777" w:rsidR="00F50FB2" w:rsidRPr="00BF64D1" w:rsidRDefault="00F50FB2" w:rsidP="007A4291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Revo-i central pancreatectomy</w:t>
            </w:r>
          </w:p>
        </w:tc>
      </w:tr>
      <w:tr w:rsidR="00F50FB2" w:rsidRPr="00BF64D1" w14:paraId="727A16DD" w14:textId="77777777" w:rsidTr="007A4291">
        <w:trPr>
          <w:trHeight w:val="56"/>
        </w:trPr>
        <w:tc>
          <w:tcPr>
            <w:tcW w:w="1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5D47ED" w14:textId="77777777" w:rsidR="00F50FB2" w:rsidRPr="00BF64D1" w:rsidRDefault="00F50FB2" w:rsidP="007A4291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QZ961</w:t>
            </w:r>
          </w:p>
        </w:tc>
        <w:tc>
          <w:tcPr>
            <w:tcW w:w="6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9D37FF" w14:textId="77777777" w:rsidR="00F50FB2" w:rsidRPr="00BF64D1" w:rsidRDefault="00F50FB2" w:rsidP="007A4291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BF64D1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da Vinci central pancreatectomy</w:t>
            </w:r>
          </w:p>
        </w:tc>
      </w:tr>
    </w:tbl>
    <w:p w14:paraId="50CC0555" w14:textId="77777777" w:rsidR="00F50FB2" w:rsidRPr="00BF64D1" w:rsidRDefault="00F50FB2" w:rsidP="00F50FB2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DF58132" w14:textId="77777777" w:rsidR="00F50FB2" w:rsidRPr="00BF64D1" w:rsidRDefault="00F50FB2" w:rsidP="00F50FB2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E6A238C" w14:textId="77777777" w:rsidR="00F50FB2" w:rsidRPr="00BF64D1" w:rsidRDefault="00F50FB2" w:rsidP="00F50FB2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8E2772C" w14:textId="77777777" w:rsidR="00F50FB2" w:rsidRPr="00BF64D1" w:rsidRDefault="00F50FB2" w:rsidP="00F50FB2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3028722" w14:textId="77777777" w:rsidR="00F50FB2" w:rsidRPr="00BF64D1" w:rsidRDefault="00F50FB2" w:rsidP="00F50FB2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3070D60" w14:textId="77777777" w:rsidR="00F50FB2" w:rsidRPr="00BF64D1" w:rsidRDefault="00F50FB2" w:rsidP="00F50FB2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098F68A" w14:textId="77777777" w:rsidR="00F50FB2" w:rsidRPr="00BF64D1" w:rsidRDefault="00F50FB2" w:rsidP="00F50FB2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736DDBC" w14:textId="77777777" w:rsidR="00F50FB2" w:rsidRPr="00BF64D1" w:rsidRDefault="00F50FB2" w:rsidP="00F50FB2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EE5215B" w14:textId="77777777" w:rsidR="00F50FB2" w:rsidRPr="00BF64D1" w:rsidRDefault="00F50FB2" w:rsidP="00F50FB2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73D7268" w14:textId="77777777" w:rsidR="00E738F4" w:rsidRDefault="00E738F4"/>
    <w:sectPr w:rsidR="00E738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2BA6AE" w16cex:dateUtc="2022-05-15T08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11F2189" w16cid:durableId="262BA6A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7880A2" w14:textId="77777777" w:rsidR="00E772AC" w:rsidRDefault="00E772AC" w:rsidP="000D6615">
      <w:pPr>
        <w:spacing w:after="0" w:line="240" w:lineRule="auto"/>
      </w:pPr>
      <w:r>
        <w:separator/>
      </w:r>
    </w:p>
  </w:endnote>
  <w:endnote w:type="continuationSeparator" w:id="0">
    <w:p w14:paraId="56FEF248" w14:textId="77777777" w:rsidR="00E772AC" w:rsidRDefault="00E772AC" w:rsidP="000D66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altName w:val="Malgun Gothic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7B2990" w14:textId="77777777" w:rsidR="00E772AC" w:rsidRDefault="00E772AC" w:rsidP="000D6615">
      <w:pPr>
        <w:spacing w:after="0" w:line="240" w:lineRule="auto"/>
      </w:pPr>
      <w:r>
        <w:separator/>
      </w:r>
    </w:p>
  </w:footnote>
  <w:footnote w:type="continuationSeparator" w:id="0">
    <w:p w14:paraId="284C059B" w14:textId="77777777" w:rsidR="00E772AC" w:rsidRDefault="00E772AC" w:rsidP="000D66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77591E"/>
    <w:multiLevelType w:val="multilevel"/>
    <w:tmpl w:val="29261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65F765E"/>
    <w:multiLevelType w:val="hybridMultilevel"/>
    <w:tmpl w:val="6046DBD8"/>
    <w:lvl w:ilvl="0" w:tplc="278209D4">
      <w:numFmt w:val="bullet"/>
      <w:lvlText w:val="-"/>
      <w:lvlJc w:val="left"/>
      <w:pPr>
        <w:ind w:left="72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FB2"/>
    <w:rsid w:val="00062393"/>
    <w:rsid w:val="000D6615"/>
    <w:rsid w:val="000E0525"/>
    <w:rsid w:val="004D2119"/>
    <w:rsid w:val="00706EB4"/>
    <w:rsid w:val="00751A69"/>
    <w:rsid w:val="00826366"/>
    <w:rsid w:val="008E572C"/>
    <w:rsid w:val="009440A1"/>
    <w:rsid w:val="0096254F"/>
    <w:rsid w:val="009D06B5"/>
    <w:rsid w:val="00AD6DB6"/>
    <w:rsid w:val="00B30EF6"/>
    <w:rsid w:val="00C76357"/>
    <w:rsid w:val="00E738F4"/>
    <w:rsid w:val="00E772AC"/>
    <w:rsid w:val="00F30C46"/>
    <w:rsid w:val="00F50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30B364"/>
  <w15:chartTrackingRefBased/>
  <w15:docId w15:val="{9823AD7D-C339-44D4-AA69-92DBEEDF0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0FB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6254F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96254F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rsid w:val="0096254F"/>
    <w:rPr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96254F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96254F"/>
    <w:rPr>
      <w:b/>
      <w:bCs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96254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96254F"/>
    <w:rPr>
      <w:rFonts w:ascii="Times New Roman" w:hAnsi="Times New Roman" w:cs="Times New Roman"/>
      <w:sz w:val="18"/>
      <w:szCs w:val="18"/>
    </w:rPr>
  </w:style>
  <w:style w:type="paragraph" w:styleId="a7">
    <w:name w:val="Revision"/>
    <w:hidden/>
    <w:uiPriority w:val="99"/>
    <w:semiHidden/>
    <w:rsid w:val="000E0525"/>
    <w:pPr>
      <w:spacing w:after="0" w:line="240" w:lineRule="auto"/>
      <w:jc w:val="left"/>
    </w:pPr>
  </w:style>
  <w:style w:type="character" w:styleId="a8">
    <w:name w:val="Hyperlink"/>
    <w:basedOn w:val="a0"/>
    <w:uiPriority w:val="99"/>
    <w:unhideWhenUsed/>
    <w:rsid w:val="008E572C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8E572C"/>
    <w:rPr>
      <w:color w:val="605E5C"/>
      <w:shd w:val="clear" w:color="auto" w:fill="E1DFDD"/>
    </w:rPr>
  </w:style>
  <w:style w:type="paragraph" w:styleId="a9">
    <w:name w:val="header"/>
    <w:basedOn w:val="a"/>
    <w:link w:val="Char2"/>
    <w:uiPriority w:val="99"/>
    <w:unhideWhenUsed/>
    <w:rsid w:val="000D661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0D6615"/>
  </w:style>
  <w:style w:type="paragraph" w:styleId="aa">
    <w:name w:val="footer"/>
    <w:basedOn w:val="a"/>
    <w:link w:val="Char3"/>
    <w:uiPriority w:val="99"/>
    <w:unhideWhenUsed/>
    <w:rsid w:val="000D661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0D66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87BA47-9106-4D3F-A3B3-FFA4428AD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성훈(보건학과)</dc:creator>
  <cp:keywords/>
  <dc:description/>
  <cp:lastModifiedBy>정성훈(보건학과)</cp:lastModifiedBy>
  <cp:revision>2</cp:revision>
  <dcterms:created xsi:type="dcterms:W3CDTF">2022-07-12T02:05:00Z</dcterms:created>
  <dcterms:modified xsi:type="dcterms:W3CDTF">2022-07-12T02:05:00Z</dcterms:modified>
</cp:coreProperties>
</file>